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C4CF2" w14:textId="5000E877" w:rsidR="00BC6E6F" w:rsidRPr="00C5617E" w:rsidRDefault="00BC6E6F" w:rsidP="00BC6E6F">
      <w:pPr>
        <w:rPr>
          <w:rFonts w:cs="B Nazanin"/>
          <w:rtl/>
          <w:lang w:bidi="fa-IR"/>
        </w:rPr>
      </w:pPr>
      <w:r>
        <w:rPr>
          <w:rFonts w:cs="B Nazanin"/>
          <w:lang w:bidi="fa-IR"/>
        </w:rPr>
        <w:t xml:space="preserve">Appendix 1: </w:t>
      </w:r>
      <w:r w:rsidRPr="00BC6E6F">
        <w:rPr>
          <w:rFonts w:cs="B Nazanin"/>
          <w:lang w:bidi="fa-IR"/>
        </w:rPr>
        <w:t>Search strategy of systematic review databases of economic evaluation studies of acute appendicitis</w:t>
      </w:r>
    </w:p>
    <w:tbl>
      <w:tblPr>
        <w:tblStyle w:val="GridTable4-Accent51"/>
        <w:bidiVisual/>
        <w:tblW w:w="14138" w:type="dxa"/>
        <w:tblInd w:w="-388" w:type="dxa"/>
        <w:tblLayout w:type="fixed"/>
        <w:tblLook w:val="04A0" w:firstRow="1" w:lastRow="0" w:firstColumn="1" w:lastColumn="0" w:noHBand="0" w:noVBand="1"/>
      </w:tblPr>
      <w:tblGrid>
        <w:gridCol w:w="1193"/>
        <w:gridCol w:w="12945"/>
      </w:tblGrid>
      <w:tr w:rsidR="00BC6E6F" w:rsidRPr="00C5617E" w14:paraId="4E3002EB" w14:textId="77777777" w:rsidTr="00BC6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5FF0CF55" w14:textId="77777777" w:rsidR="00BC6E6F" w:rsidRPr="00C5617E" w:rsidRDefault="00BC6E6F" w:rsidP="00F4382C">
            <w:pPr>
              <w:bidi/>
              <w:rPr>
                <w:sz w:val="24"/>
                <w:szCs w:val="24"/>
                <w:rtl/>
                <w:lang w:bidi="fa-IR"/>
              </w:rPr>
            </w:pPr>
            <w:r>
              <w:rPr>
                <w:sz w:val="24"/>
                <w:szCs w:val="24"/>
                <w:lang w:bidi="fa-IR"/>
              </w:rPr>
              <w:t xml:space="preserve">Database </w:t>
            </w:r>
          </w:p>
        </w:tc>
        <w:tc>
          <w:tcPr>
            <w:tcW w:w="12945" w:type="dxa"/>
          </w:tcPr>
          <w:p w14:paraId="344ECD8A" w14:textId="77777777" w:rsidR="00BC6E6F" w:rsidRPr="00C5617E" w:rsidRDefault="00BC6E6F" w:rsidP="00F4382C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  <w:lang w:bidi="fa-IR"/>
              </w:rPr>
            </w:pPr>
            <w:r>
              <w:rPr>
                <w:sz w:val="24"/>
                <w:szCs w:val="24"/>
                <w:lang w:bidi="fa-IR"/>
              </w:rPr>
              <w:t xml:space="preserve">Search strategy </w:t>
            </w:r>
          </w:p>
        </w:tc>
      </w:tr>
      <w:tr w:rsidR="00BC6E6F" w:rsidRPr="00C5617E" w14:paraId="65DF28BA" w14:textId="77777777" w:rsidTr="00BC6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22ECDEC5" w14:textId="77777777" w:rsidR="00BC6E6F" w:rsidRPr="00C5617E" w:rsidRDefault="00BC6E6F" w:rsidP="00BC6E6F">
            <w:pPr>
              <w:bidi/>
              <w:rPr>
                <w:sz w:val="24"/>
                <w:szCs w:val="24"/>
                <w:rtl/>
              </w:rPr>
            </w:pPr>
            <w:r w:rsidRPr="00C5617E">
              <w:rPr>
                <w:sz w:val="24"/>
                <w:szCs w:val="24"/>
              </w:rPr>
              <w:t>PubMed</w:t>
            </w:r>
          </w:p>
        </w:tc>
        <w:tc>
          <w:tcPr>
            <w:tcW w:w="12945" w:type="dxa"/>
          </w:tcPr>
          <w:p w14:paraId="2628C2ED" w14:textId="77777777" w:rsidR="00BC6E6F" w:rsidRDefault="00BC6E6F" w:rsidP="00BC6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29B">
              <w:t>(Cost[</w:t>
            </w:r>
            <w:proofErr w:type="spellStart"/>
            <w:r w:rsidRPr="0046229B">
              <w:t>ti</w:t>
            </w:r>
            <w:r>
              <w:t>ab</w:t>
            </w:r>
            <w:proofErr w:type="spellEnd"/>
            <w:r>
              <w:t xml:space="preserve">] </w:t>
            </w:r>
            <w:r w:rsidRPr="0046229B">
              <w:t>OR “Cos</w:t>
            </w:r>
            <w:r>
              <w:t>t analysis”[</w:t>
            </w:r>
            <w:proofErr w:type="spellStart"/>
            <w:r>
              <w:t>tiab</w:t>
            </w:r>
            <w:proofErr w:type="spellEnd"/>
            <w:r>
              <w:t>]  OR “cost com</w:t>
            </w:r>
            <w:r w:rsidRPr="0046229B">
              <w:t>parison”[</w:t>
            </w:r>
            <w:proofErr w:type="spellStart"/>
            <w:r w:rsidRPr="0046229B">
              <w:t>tiab</w:t>
            </w:r>
            <w:proofErr w:type="spellEnd"/>
            <w:r w:rsidRPr="0046229B">
              <w:t>] OR (Cost[</w:t>
            </w:r>
            <w:proofErr w:type="spellStart"/>
            <w:r w:rsidRPr="0046229B">
              <w:t>tiab</w:t>
            </w:r>
            <w:proofErr w:type="spellEnd"/>
            <w:r w:rsidRPr="0046229B">
              <w:t>] AND analysis[</w:t>
            </w:r>
            <w:proofErr w:type="spellStart"/>
            <w:r w:rsidRPr="0046229B">
              <w:t>tiab</w:t>
            </w:r>
            <w:proofErr w:type="spellEnd"/>
            <w:r w:rsidRPr="0046229B">
              <w:t>] )</w:t>
            </w:r>
            <w:r>
              <w:t xml:space="preserve"> </w:t>
            </w:r>
            <w:r w:rsidRPr="0046229B">
              <w:t>OR cost-effectiveness[</w:t>
            </w:r>
            <w:proofErr w:type="spellStart"/>
            <w:r w:rsidRPr="0046229B">
              <w:t>tiab</w:t>
            </w:r>
            <w:proofErr w:type="spellEnd"/>
            <w:r w:rsidRPr="0046229B">
              <w:t>] OR "cost effectiveness"[</w:t>
            </w:r>
            <w:proofErr w:type="spellStart"/>
            <w:r w:rsidRPr="0046229B">
              <w:t>tiab</w:t>
            </w:r>
            <w:proofErr w:type="spellEnd"/>
            <w:r w:rsidRPr="0046229B">
              <w:t>] OR cost-utility[</w:t>
            </w:r>
            <w:proofErr w:type="spellStart"/>
            <w:r w:rsidRPr="0046229B">
              <w:t>tiab</w:t>
            </w:r>
            <w:proofErr w:type="spellEnd"/>
            <w:r w:rsidRPr="0046229B">
              <w:t>] OR "cost utility"[</w:t>
            </w:r>
            <w:proofErr w:type="spellStart"/>
            <w:r w:rsidRPr="0046229B">
              <w:t>tiab</w:t>
            </w:r>
            <w:proofErr w:type="spellEnd"/>
            <w:r w:rsidRPr="0046229B">
              <w:t>] OR cost-benefit[</w:t>
            </w:r>
            <w:proofErr w:type="spellStart"/>
            <w:r w:rsidRPr="0046229B">
              <w:t>tiab</w:t>
            </w:r>
            <w:proofErr w:type="spellEnd"/>
            <w:r w:rsidRPr="0046229B">
              <w:t>] OR "cost benefit"[</w:t>
            </w:r>
            <w:proofErr w:type="spellStart"/>
            <w:r w:rsidRPr="0046229B">
              <w:t>tiab</w:t>
            </w:r>
            <w:proofErr w:type="spellEnd"/>
            <w:r w:rsidRPr="0046229B">
              <w:t>] OR "economic evaluation"[</w:t>
            </w:r>
            <w:proofErr w:type="spellStart"/>
            <w:r w:rsidRPr="0046229B">
              <w:t>tiab</w:t>
            </w:r>
            <w:proofErr w:type="spellEnd"/>
            <w:r w:rsidRPr="0046229B">
              <w:t>] OR "health resource allocation"[</w:t>
            </w:r>
            <w:proofErr w:type="spellStart"/>
            <w:r w:rsidRPr="0046229B">
              <w:t>tiab</w:t>
            </w:r>
            <w:proofErr w:type="spellEnd"/>
            <w:r w:rsidRPr="0046229B">
              <w:t>] OR "health economic"[</w:t>
            </w:r>
            <w:proofErr w:type="spellStart"/>
            <w:r w:rsidRPr="0046229B">
              <w:t>tiab</w:t>
            </w:r>
            <w:proofErr w:type="spellEnd"/>
            <w:r w:rsidRPr="0046229B">
              <w:t>] OR (economic[</w:t>
            </w:r>
            <w:proofErr w:type="spellStart"/>
            <w:r w:rsidRPr="0046229B">
              <w:t>tiab</w:t>
            </w:r>
            <w:proofErr w:type="spellEnd"/>
            <w:r w:rsidRPr="0046229B">
              <w:t>] AND medical[</w:t>
            </w:r>
            <w:proofErr w:type="spellStart"/>
            <w:r w:rsidRPr="0046229B">
              <w:t>ti</w:t>
            </w:r>
            <w:r>
              <w:t>ab</w:t>
            </w:r>
            <w:proofErr w:type="spellEnd"/>
            <w:r>
              <w:t xml:space="preserve">]) </w:t>
            </w:r>
            <w:r w:rsidRPr="0046229B">
              <w:t>OR</w:t>
            </w:r>
            <w:r>
              <w:t xml:space="preserve"> economic*[</w:t>
            </w:r>
            <w:proofErr w:type="spellStart"/>
            <w:r>
              <w:t>ti</w:t>
            </w:r>
            <w:proofErr w:type="spellEnd"/>
            <w:r>
              <w:t>] OR</w:t>
            </w:r>
            <w:r w:rsidRPr="0046229B">
              <w:t xml:space="preserve"> "decision analysis"[</w:t>
            </w:r>
            <w:proofErr w:type="spellStart"/>
            <w:r w:rsidRPr="0046229B">
              <w:t>tiab</w:t>
            </w:r>
            <w:proofErr w:type="spellEnd"/>
            <w:r w:rsidRPr="0046229B">
              <w:t>] OR decision-analytic[</w:t>
            </w:r>
            <w:proofErr w:type="spellStart"/>
            <w:r w:rsidRPr="0046229B">
              <w:t>tiab</w:t>
            </w:r>
            <w:proofErr w:type="spellEnd"/>
            <w:r w:rsidRPr="0046229B">
              <w:t>]</w:t>
            </w:r>
            <w:r>
              <w:t xml:space="preserve"> OR “health technology assessment”[</w:t>
            </w:r>
            <w:proofErr w:type="spellStart"/>
            <w:r>
              <w:t>tiab</w:t>
            </w:r>
            <w:proofErr w:type="spellEnd"/>
            <w:r>
              <w:t>]</w:t>
            </w:r>
            <w:r w:rsidRPr="0046229B">
              <w:t xml:space="preserve">)  AND  </w:t>
            </w:r>
            <w:r>
              <w:rPr>
                <w:lang w:val="en-GB"/>
              </w:rPr>
              <w:t>(</w:t>
            </w:r>
            <w:r w:rsidRPr="00A956F4">
              <w:rPr>
                <w:lang w:val="en-GB"/>
              </w:rPr>
              <w:t>laparoscopy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 w:rsidRPr="00A956F4">
              <w:t xml:space="preserve"> </w:t>
            </w:r>
            <w:r>
              <w:t>OR “</w:t>
            </w:r>
            <w:r w:rsidRPr="00A956F4">
              <w:t>laparoscopic appendectomy</w:t>
            </w:r>
            <w:r>
              <w:t>”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OR </w:t>
            </w:r>
            <w:r w:rsidRPr="00A956F4">
              <w:t>“Laparoscopic”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 w:rsidRPr="00A956F4">
              <w:t xml:space="preserve"> OR</w:t>
            </w:r>
            <w:r>
              <w:rPr>
                <w:b/>
                <w:bCs/>
              </w:rPr>
              <w:t xml:space="preserve"> </w:t>
            </w:r>
            <w:r w:rsidRPr="00A956F4">
              <w:t>Laparoscopies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OR </w:t>
            </w:r>
            <w:proofErr w:type="spellStart"/>
            <w:r w:rsidRPr="00A956F4">
              <w:t>Celioscopy</w:t>
            </w:r>
            <w:proofErr w:type="spellEnd"/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OR </w:t>
            </w:r>
            <w:proofErr w:type="spellStart"/>
            <w:r w:rsidRPr="00A956F4">
              <w:t>Celioscopies</w:t>
            </w:r>
            <w:proofErr w:type="spellEnd"/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OR </w:t>
            </w:r>
            <w:proofErr w:type="spellStart"/>
            <w:r w:rsidRPr="00A956F4">
              <w:t>Peritoneoscopy</w:t>
            </w:r>
            <w:proofErr w:type="spellEnd"/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OR </w:t>
            </w:r>
            <w:proofErr w:type="spellStart"/>
            <w:r w:rsidRPr="00A956F4">
              <w:t>Peritoneoscopies</w:t>
            </w:r>
            <w:proofErr w:type="spellEnd"/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OR (“Surgical Procedures”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AND</w:t>
            </w:r>
            <w:r w:rsidRPr="00A956F4">
              <w:t> Laparoscopic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>) OR “</w:t>
            </w:r>
            <w:r w:rsidRPr="00A956F4">
              <w:t>Laparoscopic Surgical Procedure</w:t>
            </w:r>
            <w:r>
              <w:t>”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OR (Procedure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AND “</w:t>
            </w:r>
            <w:r w:rsidRPr="00A956F4">
              <w:t>Laparoscopic Surgical</w:t>
            </w:r>
            <w:r>
              <w:t>”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>) OR (Procedures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AND “</w:t>
            </w:r>
            <w:r w:rsidRPr="00A956F4">
              <w:t>Laparoscopic Surgical</w:t>
            </w:r>
            <w:r>
              <w:t>”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>) OR (Surgery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AND </w:t>
            </w:r>
            <w:r w:rsidRPr="00A956F4">
              <w:t>Laparoscopic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>) OR “</w:t>
            </w:r>
            <w:r w:rsidRPr="00A956F4">
              <w:t>Laparoscopic Surgical Procedures</w:t>
            </w:r>
            <w:r>
              <w:t>”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OR “</w:t>
            </w:r>
            <w:r w:rsidRPr="00A956F4">
              <w:t>Laparoscopic Surgery</w:t>
            </w:r>
            <w:r>
              <w:t>”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OR “</w:t>
            </w:r>
            <w:r w:rsidRPr="00A956F4">
              <w:t>Laparoscopic Surgeries</w:t>
            </w:r>
            <w:r>
              <w:t>”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OR (Surgeries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AND </w:t>
            </w:r>
            <w:r w:rsidRPr="00A956F4">
              <w:t>Laparoscopic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>) OR “</w:t>
            </w:r>
            <w:r w:rsidRPr="00A956F4">
              <w:t>Laparoscopic Assisted Surgery</w:t>
            </w:r>
            <w:r>
              <w:t>”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OR “</w:t>
            </w:r>
            <w:r w:rsidRPr="00A956F4">
              <w:t>Laparoscopic Assisted Surgeries</w:t>
            </w:r>
            <w:r>
              <w:t>”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OR (Surgeries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AND</w:t>
            </w:r>
            <w:r w:rsidRPr="00A956F4">
              <w:t> </w:t>
            </w:r>
            <w:r>
              <w:t>“</w:t>
            </w:r>
            <w:r w:rsidRPr="00A956F4">
              <w:t>Laparoscopic Assisted</w:t>
            </w:r>
            <w:r>
              <w:t>”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>) OR (Surgery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AND</w:t>
            </w:r>
            <w:r w:rsidRPr="00A956F4">
              <w:t> </w:t>
            </w:r>
            <w:r>
              <w:t>“</w:t>
            </w:r>
            <w:r w:rsidRPr="00A956F4">
              <w:t>Laparoscopic Assisted</w:t>
            </w:r>
            <w:r>
              <w:t>”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>) OR (“</w:t>
            </w:r>
            <w:r w:rsidRPr="00A956F4">
              <w:t>Surgical Procedure</w:t>
            </w:r>
            <w:r>
              <w:t>”</w:t>
            </w:r>
            <w:r w:rsidRPr="0046229B">
              <w:t>[</w:t>
            </w:r>
            <w:proofErr w:type="spellStart"/>
            <w:r w:rsidRPr="0046229B">
              <w:t>tiab</w:t>
            </w:r>
            <w:proofErr w:type="spellEnd"/>
            <w:r w:rsidRPr="0046229B">
              <w:t>]</w:t>
            </w:r>
            <w:r>
              <w:t xml:space="preserve"> AND</w:t>
            </w:r>
            <w:r w:rsidRPr="00A956F4">
              <w:t> Laparoscopic</w:t>
            </w:r>
            <w:r w:rsidRPr="0046229B">
              <w:t>[</w:t>
            </w:r>
            <w:proofErr w:type="spellStart"/>
            <w:r w:rsidRPr="0046229B">
              <w:t>tiab</w:t>
            </w:r>
            <w:proofErr w:type="spellEnd"/>
            <w:r w:rsidRPr="0046229B">
              <w:t>]</w:t>
            </w:r>
            <w:r>
              <w:t>) OR “</w:t>
            </w:r>
            <w:r w:rsidRPr="00A956F4">
              <w:rPr>
                <w:lang w:val="en-GB"/>
              </w:rPr>
              <w:t>minimally invasive</w:t>
            </w:r>
            <w:r>
              <w:rPr>
                <w:lang w:val="en-GB"/>
              </w:rPr>
              <w:t>”</w:t>
            </w:r>
            <w:r w:rsidRPr="0046229B">
              <w:t>[</w:t>
            </w:r>
            <w:proofErr w:type="spellStart"/>
            <w:r w:rsidRPr="0046229B">
              <w:t>tiab</w:t>
            </w:r>
            <w:proofErr w:type="spellEnd"/>
            <w:r w:rsidRPr="0046229B">
              <w:t>]</w:t>
            </w:r>
            <w:r>
              <w:rPr>
                <w:lang w:val="en-GB"/>
              </w:rPr>
              <w:t xml:space="preserve"> OR “</w:t>
            </w:r>
            <w:r w:rsidRPr="00A956F4">
              <w:rPr>
                <w:lang w:val="en-GB"/>
              </w:rPr>
              <w:t>keyhole surgery</w:t>
            </w:r>
            <w:r>
              <w:rPr>
                <w:lang w:val="en-GB"/>
              </w:rPr>
              <w:t>”</w:t>
            </w:r>
            <w:r w:rsidRPr="0046229B">
              <w:t>[</w:t>
            </w:r>
            <w:proofErr w:type="spellStart"/>
            <w:r w:rsidRPr="0046229B">
              <w:t>tiab</w:t>
            </w:r>
            <w:proofErr w:type="spellEnd"/>
            <w:r w:rsidRPr="0046229B">
              <w:t>]</w:t>
            </w:r>
            <w:r>
              <w:t xml:space="preserve"> OR </w:t>
            </w:r>
            <w:r w:rsidRPr="000C4AA0">
              <w:t>“nonoperative management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EB018E">
              <w:rPr>
                <w:b/>
                <w:bCs/>
              </w:rPr>
              <w:t xml:space="preserve"> </w:t>
            </w:r>
            <w:r w:rsidRPr="00EB018E">
              <w:t>OR Antibiotic*[</w:t>
            </w:r>
            <w:proofErr w:type="spellStart"/>
            <w:r w:rsidRPr="00EB018E">
              <w:t>tiab</w:t>
            </w:r>
            <w:proofErr w:type="spellEnd"/>
            <w:r w:rsidRPr="00EB018E">
              <w:t>] OR “intravenous fluids”[</w:t>
            </w:r>
            <w:proofErr w:type="spellStart"/>
            <w:r w:rsidRPr="00EB018E">
              <w:t>tiab</w:t>
            </w:r>
            <w:proofErr w:type="spellEnd"/>
            <w:r w:rsidRPr="00EB018E">
              <w:t>] OR “bowel rest”[</w:t>
            </w:r>
            <w:proofErr w:type="spellStart"/>
            <w:r w:rsidRPr="00EB018E">
              <w:t>tiab</w:t>
            </w:r>
            <w:proofErr w:type="spellEnd"/>
            <w:r w:rsidRPr="00EB018E">
              <w:t>]</w:t>
            </w:r>
            <w:r w:rsidRPr="002B5EDA">
              <w:t xml:space="preserve"> OR nonoperative[</w:t>
            </w:r>
            <w:proofErr w:type="spellStart"/>
            <w:r w:rsidRPr="002B5EDA">
              <w:t>tiab</w:t>
            </w:r>
            <w:proofErr w:type="spellEnd"/>
            <w:r w:rsidRPr="002B5EDA">
              <w:t>] OR nonsurgical[</w:t>
            </w:r>
            <w:proofErr w:type="spellStart"/>
            <w:r w:rsidRPr="002B5EDA">
              <w:t>tiab</w:t>
            </w:r>
            <w:proofErr w:type="spellEnd"/>
            <w:r w:rsidRPr="002B5EDA">
              <w:t>] OR conservative[</w:t>
            </w:r>
            <w:proofErr w:type="spellStart"/>
            <w:r w:rsidRPr="002B5EDA">
              <w:t>tiab</w:t>
            </w:r>
            <w:proofErr w:type="spellEnd"/>
            <w:r w:rsidRPr="002B5EDA">
              <w:t>]</w:t>
            </w:r>
            <w:r w:rsidRPr="00EB018E">
              <w:rPr>
                <w:lang w:val="en-GB"/>
              </w:rPr>
              <w:t>)</w:t>
            </w:r>
            <w:r>
              <w:rPr>
                <w:lang w:val="en-GB"/>
              </w:rPr>
              <w:t xml:space="preserve"> </w:t>
            </w:r>
            <w:r>
              <w:t>AND (</w:t>
            </w:r>
            <w:r w:rsidRPr="00A956F4">
              <w:t>Appendicitis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 w:rsidRPr="00A956F4">
              <w:t xml:space="preserve"> OR</w:t>
            </w:r>
            <w:r>
              <w:rPr>
                <w:b/>
                <w:bCs/>
              </w:rPr>
              <w:t xml:space="preserve"> </w:t>
            </w:r>
            <w:r>
              <w:t>“</w:t>
            </w:r>
            <w:r w:rsidRPr="00A956F4">
              <w:t>Ruptured Appendicitis</w:t>
            </w:r>
            <w:r>
              <w:t>”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OR (</w:t>
            </w:r>
            <w:r w:rsidRPr="00A956F4">
              <w:t>Appendicitis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AND </w:t>
            </w:r>
            <w:r w:rsidRPr="00A956F4">
              <w:t>Ruptured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>) OR “</w:t>
            </w:r>
            <w:r w:rsidRPr="00A956F4">
              <w:t>Perforated Appendicitis</w:t>
            </w:r>
            <w:r>
              <w:t>”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OR (</w:t>
            </w:r>
            <w:r w:rsidRPr="00A956F4">
              <w:t>Appendicitis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AND</w:t>
            </w:r>
            <w:r w:rsidRPr="00A956F4">
              <w:t xml:space="preserve"> Perforated</w:t>
            </w:r>
            <w:r w:rsidRPr="00FB10E2">
              <w:t>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) OR </w:t>
            </w:r>
            <w:r w:rsidRPr="00FB10E2">
              <w:t>“complicated appendicitis”[</w:t>
            </w:r>
            <w:proofErr w:type="spellStart"/>
            <w:r w:rsidRPr="00FB10E2">
              <w:t>tiab</w:t>
            </w:r>
            <w:proofErr w:type="spellEnd"/>
            <w:r w:rsidRPr="00FB10E2">
              <w:t xml:space="preserve">] </w:t>
            </w:r>
            <w:r>
              <w:t xml:space="preserve">OR </w:t>
            </w:r>
            <w:r w:rsidRPr="00FB10E2">
              <w:t>“gangrenous appendicitis”[</w:t>
            </w:r>
            <w:proofErr w:type="spellStart"/>
            <w:r w:rsidRPr="00FB10E2">
              <w:t>tiab</w:t>
            </w:r>
            <w:proofErr w:type="spellEnd"/>
            <w:r w:rsidRPr="00FB10E2">
              <w:t>]</w:t>
            </w:r>
            <w:r>
              <w:t xml:space="preserve"> OR </w:t>
            </w:r>
            <w:r w:rsidRPr="000C4AA0">
              <w:t>“Uncomplicated Appendicitis”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r w:rsidRPr="000C4AA0">
              <w:t>Nonperforated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) AND 1990/01/01:2023/01/01[</w:t>
            </w:r>
            <w:proofErr w:type="spellStart"/>
            <w:r>
              <w:t>dp</w:t>
            </w:r>
            <w:proofErr w:type="spellEnd"/>
            <w:r>
              <w:t>]</w:t>
            </w:r>
          </w:p>
          <w:p w14:paraId="2CDAEDBD" w14:textId="77777777" w:rsidR="00BC6E6F" w:rsidRPr="00C5617E" w:rsidRDefault="00BC6E6F" w:rsidP="00BC6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val="en-GB"/>
              </w:rPr>
            </w:pPr>
          </w:p>
        </w:tc>
      </w:tr>
      <w:tr w:rsidR="00BC6E6F" w:rsidRPr="00C5617E" w14:paraId="17DD493E" w14:textId="77777777" w:rsidTr="00BC6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3D2A42D5" w14:textId="77777777" w:rsidR="00BC6E6F" w:rsidRPr="00C5617E" w:rsidRDefault="00BC6E6F" w:rsidP="00BC6E6F">
            <w:pPr>
              <w:bidi/>
              <w:rPr>
                <w:sz w:val="24"/>
                <w:szCs w:val="24"/>
                <w:rtl/>
              </w:rPr>
            </w:pPr>
            <w:r w:rsidRPr="00C5617E">
              <w:rPr>
                <w:sz w:val="24"/>
                <w:szCs w:val="24"/>
              </w:rPr>
              <w:t>Web of Science</w:t>
            </w:r>
          </w:p>
        </w:tc>
        <w:tc>
          <w:tcPr>
            <w:tcW w:w="12945" w:type="dxa"/>
          </w:tcPr>
          <w:p w14:paraId="77986995" w14:textId="77777777" w:rsidR="00BC6E6F" w:rsidRPr="002B5EDA" w:rsidRDefault="00BC6E6F" w:rsidP="00BC6E6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4CA2">
              <w:t xml:space="preserve">(TS=(Cost) OR TS=(“Cost analysis”)  OR TS=(“cost comparison”) OR (TS=(Cost) AND TS=(analysis)) OR TS=(cost-effectiveness) OR TS=("cost effectiveness") OR TS=(cost-utility) OR TS=("cost utility") OR TS=(cost-benefit) OR TS=("cost benefit") OR TS=("economic evaluation") OR TS=("health resource allocation") OR TS=("health economic") OR (TS=(economic) AND TS=(medical)) OR TI=(economic*) OR TS=("decision analysis") OR TS=(decision-analytic) OR TS=(“health technology assessment”))  AND  </w:t>
            </w:r>
            <w:r w:rsidRPr="00BC6E6F">
              <w:t>(</w:t>
            </w:r>
            <w:r w:rsidRPr="00D64CA2">
              <w:t>TS=(</w:t>
            </w:r>
            <w:r w:rsidRPr="00BC6E6F">
              <w:t>laparoscopy)</w:t>
            </w:r>
            <w:r w:rsidRPr="00D64CA2">
              <w:t xml:space="preserve"> OR TS=(“laparoscopic appendectomy”) OR TS=( “Laparoscopic”) OR</w:t>
            </w:r>
            <w:r w:rsidRPr="00BC6E6F">
              <w:t xml:space="preserve"> </w:t>
            </w:r>
            <w:r w:rsidRPr="00D64CA2">
              <w:t>TS=(Laparoscopies) OR TS=(</w:t>
            </w:r>
            <w:proofErr w:type="spellStart"/>
            <w:r w:rsidRPr="00D64CA2">
              <w:t>Celioscopy</w:t>
            </w:r>
            <w:proofErr w:type="spellEnd"/>
            <w:r w:rsidRPr="00D64CA2">
              <w:t>) OR TS=(</w:t>
            </w:r>
            <w:proofErr w:type="spellStart"/>
            <w:r w:rsidRPr="00D64CA2">
              <w:t>Celioscopies</w:t>
            </w:r>
            <w:proofErr w:type="spellEnd"/>
            <w:r w:rsidRPr="00D64CA2">
              <w:t>) OR TS=(</w:t>
            </w:r>
            <w:proofErr w:type="spellStart"/>
            <w:r w:rsidRPr="00D64CA2">
              <w:t>Peritoneoscopy</w:t>
            </w:r>
            <w:proofErr w:type="spellEnd"/>
            <w:r w:rsidRPr="00D64CA2">
              <w:t>) OR TS=(</w:t>
            </w:r>
            <w:proofErr w:type="spellStart"/>
            <w:r w:rsidRPr="00D64CA2">
              <w:t>Peritoneoscopies</w:t>
            </w:r>
            <w:proofErr w:type="spellEnd"/>
            <w:r w:rsidRPr="00D64CA2">
              <w:t>) OR (TS=(“Surgical Procedures”) AND TS=(Laparoscopic)) OR TS=( “Laparoscopic Surgical Procedure”) OR (TS=(Procedure) AND TS=(“Laparoscopic Surgical”)) OR (TS=(Procedures) AND TS=( “Laparoscopic Surgical”)) OR (TS=(Surgery) AND TS=(Laparoscopic)) OR TS=(“Laparoscopic Surgical Procedures”) OR TS=(“Laparoscopic Surgery”) OR TS=(“Laparoscopic Surgeries”) OR (TS=(Surgeries) AND TS=(Laparoscopic)) OR TS=( “Laparoscopic Assisted Surgery”) OR TS=(“Laparoscopic Assisted Surgeries”) OR (TS=(Surgeries) AND TS=(“Laparoscopic Assisted”)) OR (TS=(Surgery) AND TS=( “Laparoscopic Assisted”)) OR (TS=(“Surgical Procedure”) AND TS=(Laparoscopic)) OR TS=( “</w:t>
            </w:r>
            <w:r w:rsidRPr="00BC6E6F">
              <w:t xml:space="preserve">minimally invasive”) OR </w:t>
            </w:r>
            <w:r w:rsidRPr="00D64CA2">
              <w:t>TS=(</w:t>
            </w:r>
            <w:r w:rsidRPr="00BC6E6F">
              <w:t>“keyhole surgery”)</w:t>
            </w:r>
            <w:r w:rsidRPr="00D64CA2">
              <w:t xml:space="preserve"> OR TS=(“nonoperative management”)</w:t>
            </w:r>
            <w:r w:rsidRPr="00BC6E6F">
              <w:t xml:space="preserve"> </w:t>
            </w:r>
            <w:r w:rsidRPr="00D64CA2">
              <w:t>OR TS=(Antibiotic*) OR TS=(“intravenous fluids”) OR TS=(“bowel rest”) OR TS=(nonoperative) OR TS=(nonsurgical) OR TS=(conservative)</w:t>
            </w:r>
            <w:r w:rsidRPr="00BC6E6F">
              <w:t xml:space="preserve">) </w:t>
            </w:r>
            <w:r w:rsidRPr="00D64CA2">
              <w:t>AND (TS=(Appendicitis) OR</w:t>
            </w:r>
            <w:r w:rsidRPr="00BC6E6F">
              <w:t xml:space="preserve"> </w:t>
            </w:r>
            <w:r w:rsidRPr="00D64CA2">
              <w:t xml:space="preserve">TS=(“Ruptured Appendicitis”) OR (TS=(Appendicitis) AND TS=(Ruptured)) OR TS=(“Perforated Appendicitis”) OR (TS=(Appendicitis) AND </w:t>
            </w:r>
            <w:r w:rsidRPr="00D64CA2">
              <w:lastRenderedPageBreak/>
              <w:t>TS=(Perforated)) OR TS=(“complicated appendicitis”) OR TS=(“gangrenous appendicitis”) OR TS=(“Uncomplicated Appendicitis”) OR TS=(Nonperforated))</w:t>
            </w:r>
            <w:r>
              <w:t xml:space="preserve"> </w:t>
            </w:r>
            <w:r w:rsidRPr="002B5EDA">
              <w:t>AND</w:t>
            </w:r>
            <w:r w:rsidRPr="00206F24">
              <w:t xml:space="preserve"> </w:t>
            </w:r>
            <w:r>
              <w:t>PY=(1990-2023</w:t>
            </w:r>
            <w:r w:rsidRPr="00206F24">
              <w:t>)</w:t>
            </w:r>
          </w:p>
          <w:p w14:paraId="1952C85D" w14:textId="7DA32A3D" w:rsidR="00BC6E6F" w:rsidRPr="00BC6E6F" w:rsidRDefault="00BC6E6F" w:rsidP="00BC6E6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</w:p>
        </w:tc>
      </w:tr>
      <w:tr w:rsidR="00BC6E6F" w:rsidRPr="00C5617E" w14:paraId="03789670" w14:textId="77777777" w:rsidTr="00BC6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1F4F7E81" w14:textId="77777777" w:rsidR="00BC6E6F" w:rsidRPr="00C5617E" w:rsidRDefault="00BC6E6F" w:rsidP="00BC6E6F">
            <w:pPr>
              <w:bidi/>
              <w:rPr>
                <w:sz w:val="24"/>
                <w:szCs w:val="24"/>
                <w:rtl/>
              </w:rPr>
            </w:pPr>
            <w:r w:rsidRPr="00C5617E">
              <w:rPr>
                <w:sz w:val="24"/>
                <w:szCs w:val="24"/>
              </w:rPr>
              <w:lastRenderedPageBreak/>
              <w:t>Scopus</w:t>
            </w:r>
          </w:p>
        </w:tc>
        <w:tc>
          <w:tcPr>
            <w:tcW w:w="12945" w:type="dxa"/>
          </w:tcPr>
          <w:p w14:paraId="47B4F06E" w14:textId="4165804E" w:rsidR="00BC6E6F" w:rsidRPr="00C5617E" w:rsidRDefault="00BC6E6F" w:rsidP="00BC6E6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</w:rPr>
            </w:pPr>
            <w:r w:rsidRPr="00206F24">
              <w:t xml:space="preserve">(TITLE-ABS(Cost) OR TITLE-ABS(“Cost analysis”)  OR TITLE-ABS(“cost comparison”) OR (TITLE-ABS(Cost) AND TITLE-ABS(analysis)) OR TITLE-ABS(cost-effectiveness) OR TITLE-ABS("cost effectiveness") OR TITLE-ABS(cost-utility) OR TITLE-ABS("cost utility") OR TITLE-ABS(cost-benefit) OR TITLE-ABS("cost benefit") OR TITLE-ABS("economic evaluation") OR TITLE-ABS("health resource allocation") OR TITLE-ABS("health economic") OR (TITLE-ABS(economic) AND TITLE-ABS(medical)) OR TITLE(economic*) OR TITLE-ABS("decision analysis") OR TITLE-ABS(decision-analytic) OR TITLE-ABS(“health technology assessment”))  AND  </w:t>
            </w:r>
            <w:r w:rsidRPr="00206F24">
              <w:rPr>
                <w:lang w:val="en-GB"/>
              </w:rPr>
              <w:t>(</w:t>
            </w:r>
            <w:r w:rsidRPr="00206F24">
              <w:t>TITLE-ABS(</w:t>
            </w:r>
            <w:r w:rsidRPr="00206F24">
              <w:rPr>
                <w:lang w:val="en-GB"/>
              </w:rPr>
              <w:t>laparoscopy)</w:t>
            </w:r>
            <w:r w:rsidRPr="00206F24">
              <w:t xml:space="preserve"> OR TITLE-ABS(“laparoscopic appendectomy”) OR TITLE-ABS( “Laparoscopic”) OR</w:t>
            </w:r>
            <w:r w:rsidRPr="00206F24">
              <w:rPr>
                <w:b/>
                <w:bCs/>
              </w:rPr>
              <w:t xml:space="preserve"> </w:t>
            </w:r>
            <w:r w:rsidRPr="00206F24">
              <w:t>TITLE-ABS(Laparoscopies) OR TITLE-ABS(</w:t>
            </w:r>
            <w:proofErr w:type="spellStart"/>
            <w:r w:rsidRPr="00206F24">
              <w:t>Celioscopy</w:t>
            </w:r>
            <w:proofErr w:type="spellEnd"/>
            <w:r w:rsidRPr="00206F24">
              <w:t>) OR TITLE-ABS(</w:t>
            </w:r>
            <w:proofErr w:type="spellStart"/>
            <w:r w:rsidRPr="00206F24">
              <w:t>Celioscopies</w:t>
            </w:r>
            <w:proofErr w:type="spellEnd"/>
            <w:r w:rsidRPr="00206F24">
              <w:t>) OR TITLE-ABS(</w:t>
            </w:r>
            <w:proofErr w:type="spellStart"/>
            <w:r w:rsidRPr="00206F24">
              <w:t>Peritoneoscopy</w:t>
            </w:r>
            <w:proofErr w:type="spellEnd"/>
            <w:r w:rsidRPr="00206F24">
              <w:t>) OR TITLE-ABS(</w:t>
            </w:r>
            <w:proofErr w:type="spellStart"/>
            <w:r w:rsidRPr="00206F24">
              <w:t>Peritoneoscopies</w:t>
            </w:r>
            <w:proofErr w:type="spellEnd"/>
            <w:r w:rsidRPr="00206F24">
              <w:t>) OR (TITLE-ABS(“Surgical Procedures”) AND TITLE-ABS(Laparoscopic)) OR TITLE-ABS( “Laparoscopic Surgical Procedure”) OR (TITLE-ABS(Procedure) AND TITLE-ABS(“Laparoscopic Surgical”)) OR (TITLE-ABS(Procedures) AND TITLE-ABS( “Laparoscopic Surgical”)) OR (TITLE-ABS(Surgery) AND TITLE-ABS(Laparoscopic)) OR TITLE-ABS(“Laparoscopic Surgical Procedures”) OR TITLE-ABS(“Laparoscopic Surgery”) OR TITLE-ABS(“Laparoscopic Surgeries”) OR (TITLE-ABS(Surgeries) AND TITLE-ABS(Laparoscopic)) OR TITLE-ABS( “Laparoscopic Assisted Surgery”) OR TITLE-ABS(“Laparoscopic Assisted Surgeries”) OR (TITLE-ABS(Surgeries) AND TITLE-ABS(“Laparoscopic Assisted”)) OR (TITLE-ABS(Surgery) AND TITLE-ABS( “Laparoscopic Assisted”)) OR (TITLE-ABS(“Surgical Procedure”) AND TITLE-ABS(Laparoscopic)) OR TITLE-ABS( “</w:t>
            </w:r>
            <w:r w:rsidRPr="00206F24">
              <w:rPr>
                <w:lang w:val="en-GB"/>
              </w:rPr>
              <w:t xml:space="preserve">minimally invasive”) OR </w:t>
            </w:r>
            <w:r w:rsidRPr="00206F24">
              <w:t>TITLE-ABS(</w:t>
            </w:r>
            <w:r w:rsidRPr="00206F24">
              <w:rPr>
                <w:lang w:val="en-GB"/>
              </w:rPr>
              <w:t>“keyhole surgery”)</w:t>
            </w:r>
            <w:r w:rsidRPr="00206F24">
              <w:t xml:space="preserve"> OR TITLE-ABS(“nonoperative management”)</w:t>
            </w:r>
            <w:r w:rsidRPr="00206F24">
              <w:rPr>
                <w:b/>
                <w:bCs/>
              </w:rPr>
              <w:t xml:space="preserve"> </w:t>
            </w:r>
            <w:r w:rsidRPr="00206F24">
              <w:t>OR TITLE-ABS(Antibiotic*) OR TITLE-ABS(“intravenous fluids”) OR TITLE-ABS(“bowel rest”) OR TITLE-ABS(nonoperative) OR TITLE-ABS(nonsurgical) OR TITLE-ABS(conservative)</w:t>
            </w:r>
            <w:r w:rsidRPr="00206F24">
              <w:rPr>
                <w:lang w:val="en-GB"/>
              </w:rPr>
              <w:t xml:space="preserve">) </w:t>
            </w:r>
            <w:r w:rsidRPr="00206F24">
              <w:t>AND (TITLE-ABS(Appendicitis) OR</w:t>
            </w:r>
            <w:r w:rsidRPr="00206F24">
              <w:rPr>
                <w:b/>
                <w:bCs/>
              </w:rPr>
              <w:t xml:space="preserve"> </w:t>
            </w:r>
            <w:r w:rsidRPr="00206F24">
              <w:t>TITLE-ABS(“Ruptured Appendicitis”) OR (TITLE-ABS(Appendicitis) AND TITLE-ABS(Ruptured)) OR TITLE-ABS(“Perforated Appendicitis”) OR (TITLE-ABS(Appendicitis) AND TITLE-ABS(Perforated)) OR TITLE-ABS(“complicated appendicitis”) OR TITLE-ABS(“gangrenous appendicitis”) OR TITLE-ABS(“Uncomplicated Appendicitis”) OR TITLE-ABS(Nonperforated)) AND (PUBYEAR &gt; 1989 AND PUBYEAR &lt; 2024) </w:t>
            </w:r>
          </w:p>
        </w:tc>
      </w:tr>
      <w:tr w:rsidR="00BC6E6F" w:rsidRPr="00C5617E" w14:paraId="50348D9E" w14:textId="77777777" w:rsidTr="00BC6E6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442FFE6F" w14:textId="77777777" w:rsidR="00BC6E6F" w:rsidRPr="00C5617E" w:rsidRDefault="00BC6E6F" w:rsidP="00BC6E6F">
            <w:pPr>
              <w:bidi/>
              <w:rPr>
                <w:sz w:val="24"/>
                <w:szCs w:val="24"/>
                <w:rtl/>
              </w:rPr>
            </w:pPr>
            <w:r w:rsidRPr="00C5617E">
              <w:rPr>
                <w:sz w:val="24"/>
                <w:szCs w:val="24"/>
              </w:rPr>
              <w:t>Embase</w:t>
            </w:r>
          </w:p>
        </w:tc>
        <w:tc>
          <w:tcPr>
            <w:tcW w:w="12945" w:type="dxa"/>
          </w:tcPr>
          <w:p w14:paraId="527889A2" w14:textId="77777777" w:rsidR="00BC6E6F" w:rsidRPr="002B5EDA" w:rsidRDefault="00BC6E6F" w:rsidP="00BC6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5EDA">
              <w:t>(</w:t>
            </w:r>
            <w:proofErr w:type="spellStart"/>
            <w:r w:rsidRPr="002B5EDA">
              <w:t>Cost:ti,ab</w:t>
            </w:r>
            <w:proofErr w:type="spellEnd"/>
            <w:r w:rsidRPr="002B5EDA">
              <w:t xml:space="preserve">  OR “Cost analysis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 OR “cost comparison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(</w:t>
            </w:r>
            <w:proofErr w:type="spellStart"/>
            <w:r w:rsidRPr="002B5EDA">
              <w:t>Cost:ti,ab</w:t>
            </w:r>
            <w:proofErr w:type="spellEnd"/>
            <w:r w:rsidRPr="002B5EDA">
              <w:t xml:space="preserve"> AND </w:t>
            </w:r>
            <w:proofErr w:type="spellStart"/>
            <w:r w:rsidRPr="002B5EDA">
              <w:t>analysis:ti,ab</w:t>
            </w:r>
            <w:proofErr w:type="spellEnd"/>
            <w:r w:rsidRPr="002B5EDA">
              <w:t xml:space="preserve"> ) OR </w:t>
            </w:r>
            <w:proofErr w:type="spellStart"/>
            <w:r w:rsidRPr="002B5EDA">
              <w:t>cost-effectiveness:ti,ab</w:t>
            </w:r>
            <w:proofErr w:type="spellEnd"/>
            <w:r w:rsidRPr="002B5EDA">
              <w:t xml:space="preserve"> OR "cost effectiveness"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</w:t>
            </w:r>
            <w:proofErr w:type="spellStart"/>
            <w:r w:rsidRPr="002B5EDA">
              <w:t>cost-utility:ti,ab</w:t>
            </w:r>
            <w:proofErr w:type="spellEnd"/>
            <w:r w:rsidRPr="002B5EDA">
              <w:t xml:space="preserve"> OR "cost utility"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</w:t>
            </w:r>
            <w:proofErr w:type="spellStart"/>
            <w:r w:rsidRPr="002B5EDA">
              <w:t>cost-benefit:ti,ab</w:t>
            </w:r>
            <w:proofErr w:type="spellEnd"/>
            <w:r w:rsidRPr="002B5EDA">
              <w:t xml:space="preserve"> OR "cost benefit"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"economic evaluation"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"health resource allocation"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"health economic"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(</w:t>
            </w:r>
            <w:proofErr w:type="spellStart"/>
            <w:r w:rsidRPr="002B5EDA">
              <w:t>economic:ti,ab</w:t>
            </w:r>
            <w:proofErr w:type="spellEnd"/>
            <w:r w:rsidRPr="002B5EDA">
              <w:t xml:space="preserve"> AND </w:t>
            </w:r>
            <w:proofErr w:type="spellStart"/>
            <w:r w:rsidRPr="002B5EDA">
              <w:t>medical:ti,ab</w:t>
            </w:r>
            <w:proofErr w:type="spellEnd"/>
            <w:r w:rsidRPr="002B5EDA">
              <w:t>) OR economic*:</w:t>
            </w:r>
            <w:proofErr w:type="spellStart"/>
            <w:r w:rsidRPr="002B5EDA">
              <w:t>ti</w:t>
            </w:r>
            <w:proofErr w:type="spellEnd"/>
            <w:r w:rsidRPr="002B5EDA">
              <w:t xml:space="preserve"> OR "decision analysis"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</w:t>
            </w:r>
            <w:proofErr w:type="spellStart"/>
            <w:r w:rsidRPr="002B5EDA">
              <w:t>decision-analytic:ti,ab</w:t>
            </w:r>
            <w:proofErr w:type="spellEnd"/>
            <w:r w:rsidRPr="002B5EDA">
              <w:t xml:space="preserve"> OR “health technology assessment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)  AND  </w:t>
            </w:r>
            <w:r w:rsidRPr="002B5EDA">
              <w:rPr>
                <w:lang w:val="en-GB"/>
              </w:rPr>
              <w:t>(laparoscopy</w:t>
            </w:r>
            <w:r w:rsidRPr="002B5EDA">
              <w:t>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“laparoscopic appendectomy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“Laparoscopic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</w:t>
            </w:r>
            <w:r w:rsidRPr="002B5EDA">
              <w:rPr>
                <w:b/>
                <w:bCs/>
              </w:rPr>
              <w:t xml:space="preserve"> </w:t>
            </w:r>
            <w:proofErr w:type="spellStart"/>
            <w:r w:rsidRPr="002B5EDA">
              <w:t>Laparoscopies:ti,ab</w:t>
            </w:r>
            <w:proofErr w:type="spellEnd"/>
            <w:r w:rsidRPr="002B5EDA">
              <w:t xml:space="preserve"> OR </w:t>
            </w:r>
            <w:proofErr w:type="spellStart"/>
            <w:r w:rsidRPr="002B5EDA">
              <w:t>Celioscopy:ti,ab</w:t>
            </w:r>
            <w:proofErr w:type="spellEnd"/>
            <w:r w:rsidRPr="002B5EDA">
              <w:t xml:space="preserve"> OR </w:t>
            </w:r>
            <w:proofErr w:type="spellStart"/>
            <w:r w:rsidRPr="002B5EDA">
              <w:t>Celioscopies:ti,ab</w:t>
            </w:r>
            <w:proofErr w:type="spellEnd"/>
            <w:r w:rsidRPr="002B5EDA">
              <w:t xml:space="preserve"> OR </w:t>
            </w:r>
            <w:proofErr w:type="spellStart"/>
            <w:r w:rsidRPr="002B5EDA">
              <w:t>Peritoneoscopy:ti,ab</w:t>
            </w:r>
            <w:proofErr w:type="spellEnd"/>
            <w:r w:rsidRPr="002B5EDA">
              <w:t xml:space="preserve"> OR </w:t>
            </w:r>
            <w:proofErr w:type="spellStart"/>
            <w:r w:rsidRPr="002B5EDA">
              <w:t>Peritoneoscopies:ti,ab</w:t>
            </w:r>
            <w:proofErr w:type="spellEnd"/>
            <w:r w:rsidRPr="002B5EDA">
              <w:t xml:space="preserve"> OR (“Surgical Procedures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AND </w:t>
            </w:r>
            <w:proofErr w:type="spellStart"/>
            <w:r w:rsidRPr="002B5EDA">
              <w:t>Laparoscopic:ti,ab</w:t>
            </w:r>
            <w:proofErr w:type="spellEnd"/>
            <w:r w:rsidRPr="002B5EDA">
              <w:t>) OR “Laparoscopic Surgical Procedure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(</w:t>
            </w:r>
            <w:proofErr w:type="spellStart"/>
            <w:r w:rsidRPr="002B5EDA">
              <w:t>Procedure:ti,ab</w:t>
            </w:r>
            <w:proofErr w:type="spellEnd"/>
            <w:r w:rsidRPr="002B5EDA">
              <w:t xml:space="preserve"> AND “Laparoscopic Surgical”:</w:t>
            </w:r>
            <w:proofErr w:type="spellStart"/>
            <w:r w:rsidRPr="002B5EDA">
              <w:t>ti,ab</w:t>
            </w:r>
            <w:proofErr w:type="spellEnd"/>
            <w:r w:rsidRPr="002B5EDA">
              <w:t>) OR (</w:t>
            </w:r>
            <w:proofErr w:type="spellStart"/>
            <w:r w:rsidRPr="002B5EDA">
              <w:t>Procedures:ti,ab</w:t>
            </w:r>
            <w:proofErr w:type="spellEnd"/>
            <w:r w:rsidRPr="002B5EDA">
              <w:t xml:space="preserve"> AND “Laparoscopic Surgical”:</w:t>
            </w:r>
            <w:proofErr w:type="spellStart"/>
            <w:r w:rsidRPr="002B5EDA">
              <w:t>ti,ab</w:t>
            </w:r>
            <w:proofErr w:type="spellEnd"/>
            <w:r w:rsidRPr="002B5EDA">
              <w:t>) OR (</w:t>
            </w:r>
            <w:proofErr w:type="spellStart"/>
            <w:r w:rsidRPr="002B5EDA">
              <w:t>Surgery:ti,ab</w:t>
            </w:r>
            <w:proofErr w:type="spellEnd"/>
            <w:r w:rsidRPr="002B5EDA">
              <w:t xml:space="preserve"> AND </w:t>
            </w:r>
            <w:proofErr w:type="spellStart"/>
            <w:r w:rsidRPr="002B5EDA">
              <w:t>Laparoscopic:ti,ab</w:t>
            </w:r>
            <w:proofErr w:type="spellEnd"/>
            <w:r w:rsidRPr="002B5EDA">
              <w:t>) OR “Laparoscopic Surgical Procedures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“Laparoscopic Surgery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“Laparoscopic Surgeries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(</w:t>
            </w:r>
            <w:proofErr w:type="spellStart"/>
            <w:r w:rsidRPr="002B5EDA">
              <w:t>Surgeries:ti,ab</w:t>
            </w:r>
            <w:proofErr w:type="spellEnd"/>
            <w:r w:rsidRPr="002B5EDA">
              <w:t xml:space="preserve"> AND </w:t>
            </w:r>
            <w:proofErr w:type="spellStart"/>
            <w:r w:rsidRPr="002B5EDA">
              <w:t>Laparoscopic:ti,ab</w:t>
            </w:r>
            <w:proofErr w:type="spellEnd"/>
            <w:r w:rsidRPr="002B5EDA">
              <w:t>) OR “Laparoscopic Assisted Surgery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“Laparoscopic Assisted Surgeries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(</w:t>
            </w:r>
            <w:proofErr w:type="spellStart"/>
            <w:r w:rsidRPr="002B5EDA">
              <w:t>Surgeries:ti,ab</w:t>
            </w:r>
            <w:proofErr w:type="spellEnd"/>
            <w:r w:rsidRPr="002B5EDA">
              <w:t xml:space="preserve"> AND “Laparoscopic Assisted”:</w:t>
            </w:r>
            <w:proofErr w:type="spellStart"/>
            <w:r w:rsidRPr="002B5EDA">
              <w:t>ti,ab</w:t>
            </w:r>
            <w:proofErr w:type="spellEnd"/>
            <w:r w:rsidRPr="002B5EDA">
              <w:t>) OR (</w:t>
            </w:r>
            <w:proofErr w:type="spellStart"/>
            <w:r w:rsidRPr="002B5EDA">
              <w:t>Surgery:ti,ab</w:t>
            </w:r>
            <w:proofErr w:type="spellEnd"/>
            <w:r w:rsidRPr="002B5EDA">
              <w:t xml:space="preserve"> AND “Laparoscopic Assisted”:</w:t>
            </w:r>
            <w:proofErr w:type="spellStart"/>
            <w:r w:rsidRPr="002B5EDA">
              <w:t>ti,ab</w:t>
            </w:r>
            <w:proofErr w:type="spellEnd"/>
            <w:r w:rsidRPr="002B5EDA">
              <w:t>) OR (“Surgical Procedure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AND </w:t>
            </w:r>
            <w:proofErr w:type="spellStart"/>
            <w:r w:rsidRPr="002B5EDA">
              <w:t>Laparoscopic:ti,ab</w:t>
            </w:r>
            <w:proofErr w:type="spellEnd"/>
            <w:r w:rsidRPr="002B5EDA">
              <w:t>) OR “</w:t>
            </w:r>
            <w:r w:rsidRPr="002B5EDA">
              <w:rPr>
                <w:lang w:val="en-GB"/>
              </w:rPr>
              <w:t>minimally invasive”</w:t>
            </w:r>
            <w:r w:rsidRPr="002B5EDA">
              <w:t>:</w:t>
            </w:r>
            <w:proofErr w:type="spellStart"/>
            <w:r w:rsidRPr="002B5EDA">
              <w:t>ti,ab</w:t>
            </w:r>
            <w:proofErr w:type="spellEnd"/>
            <w:r w:rsidRPr="002B5EDA">
              <w:rPr>
                <w:lang w:val="en-GB"/>
              </w:rPr>
              <w:t xml:space="preserve"> OR “keyhole surgery”</w:t>
            </w:r>
            <w:r w:rsidRPr="002B5EDA">
              <w:t>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“nonoperative management”:</w:t>
            </w:r>
            <w:proofErr w:type="spellStart"/>
            <w:r w:rsidRPr="002B5EDA">
              <w:t>ti,ab</w:t>
            </w:r>
            <w:proofErr w:type="spellEnd"/>
            <w:r w:rsidRPr="002B5EDA">
              <w:rPr>
                <w:b/>
                <w:bCs/>
              </w:rPr>
              <w:t xml:space="preserve"> </w:t>
            </w:r>
            <w:r w:rsidRPr="002B5EDA">
              <w:t>OR Antibiotic*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“intravenous fluids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“bowel rest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</w:t>
            </w:r>
            <w:proofErr w:type="spellStart"/>
            <w:r w:rsidRPr="002B5EDA">
              <w:t>nonoperative:ti,ab</w:t>
            </w:r>
            <w:proofErr w:type="spellEnd"/>
            <w:r w:rsidRPr="002B5EDA">
              <w:t xml:space="preserve"> OR </w:t>
            </w:r>
            <w:proofErr w:type="spellStart"/>
            <w:r w:rsidRPr="002B5EDA">
              <w:t>nonsurgical:ti,ab</w:t>
            </w:r>
            <w:proofErr w:type="spellEnd"/>
            <w:r w:rsidRPr="002B5EDA">
              <w:t xml:space="preserve"> OR </w:t>
            </w:r>
            <w:proofErr w:type="spellStart"/>
            <w:r w:rsidRPr="002B5EDA">
              <w:t>conservative:ti,ab</w:t>
            </w:r>
            <w:proofErr w:type="spellEnd"/>
            <w:r w:rsidRPr="002B5EDA">
              <w:rPr>
                <w:lang w:val="en-GB"/>
              </w:rPr>
              <w:t xml:space="preserve">) </w:t>
            </w:r>
            <w:r w:rsidRPr="002B5EDA">
              <w:t>AND (</w:t>
            </w:r>
            <w:proofErr w:type="spellStart"/>
            <w:r w:rsidRPr="002B5EDA">
              <w:t>Appendicitis:ti,ab</w:t>
            </w:r>
            <w:proofErr w:type="spellEnd"/>
            <w:r w:rsidRPr="002B5EDA">
              <w:t xml:space="preserve"> OR</w:t>
            </w:r>
            <w:r w:rsidRPr="002B5EDA">
              <w:rPr>
                <w:b/>
                <w:bCs/>
              </w:rPr>
              <w:t xml:space="preserve"> </w:t>
            </w:r>
            <w:r w:rsidRPr="002B5EDA">
              <w:t>“Ruptured Appendicitis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(</w:t>
            </w:r>
            <w:proofErr w:type="spellStart"/>
            <w:r w:rsidRPr="002B5EDA">
              <w:t>Appendicitis:ti,ab</w:t>
            </w:r>
            <w:proofErr w:type="spellEnd"/>
            <w:r w:rsidRPr="002B5EDA">
              <w:t xml:space="preserve"> AND </w:t>
            </w:r>
            <w:proofErr w:type="spellStart"/>
            <w:r w:rsidRPr="002B5EDA">
              <w:t>Ruptured:ti,ab</w:t>
            </w:r>
            <w:proofErr w:type="spellEnd"/>
            <w:r w:rsidRPr="002B5EDA">
              <w:t>) OR “Perforated Appendicitis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(</w:t>
            </w:r>
            <w:proofErr w:type="spellStart"/>
            <w:r w:rsidRPr="002B5EDA">
              <w:t>Appendicitis:ti,ab</w:t>
            </w:r>
            <w:proofErr w:type="spellEnd"/>
            <w:r w:rsidRPr="002B5EDA">
              <w:t xml:space="preserve"> AND </w:t>
            </w:r>
            <w:proofErr w:type="spellStart"/>
            <w:r w:rsidRPr="002B5EDA">
              <w:lastRenderedPageBreak/>
              <w:t>Perforated:ti,ab</w:t>
            </w:r>
            <w:proofErr w:type="spellEnd"/>
            <w:r w:rsidRPr="002B5EDA">
              <w:t>) OR “complicated appendicitis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“gangrenous appendicitis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“Uncomplicated Appendicitis”:</w:t>
            </w:r>
            <w:proofErr w:type="spellStart"/>
            <w:r w:rsidRPr="002B5EDA">
              <w:t>ti,ab</w:t>
            </w:r>
            <w:proofErr w:type="spellEnd"/>
            <w:r w:rsidRPr="002B5EDA">
              <w:t xml:space="preserve"> OR </w:t>
            </w:r>
            <w:proofErr w:type="spellStart"/>
            <w:r w:rsidRPr="002B5EDA">
              <w:t>Nonperforated:ti,ab</w:t>
            </w:r>
            <w:proofErr w:type="spellEnd"/>
            <w:r w:rsidRPr="002B5EDA">
              <w:t>) AND</w:t>
            </w:r>
            <w:r w:rsidRPr="00206F24">
              <w:t xml:space="preserve"> [1990</w:t>
            </w:r>
            <w:r>
              <w:t>-2023</w:t>
            </w:r>
            <w:r w:rsidRPr="00206F24">
              <w:t>]/PY</w:t>
            </w:r>
          </w:p>
          <w:p w14:paraId="0040C790" w14:textId="1DA15CF9" w:rsidR="00BC6E6F" w:rsidRPr="00A6768A" w:rsidRDefault="00BC6E6F" w:rsidP="00BC6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</w:p>
        </w:tc>
      </w:tr>
    </w:tbl>
    <w:p w14:paraId="0B29C9FC" w14:textId="77777777" w:rsidR="00BC6E6F" w:rsidRDefault="00BC6E6F" w:rsidP="00BC6E6F">
      <w:pPr>
        <w:tabs>
          <w:tab w:val="left" w:pos="8186"/>
        </w:tabs>
        <w:bidi/>
        <w:spacing w:line="360" w:lineRule="auto"/>
        <w:rPr>
          <w:rFonts w:ascii="Calibri" w:eastAsia="Calibri" w:hAnsi="Calibri" w:cs="B Nazanin"/>
          <w:sz w:val="32"/>
          <w:szCs w:val="32"/>
          <w:rtl/>
          <w:lang w:bidi="fa-IR"/>
        </w:rPr>
      </w:pPr>
    </w:p>
    <w:p w14:paraId="5D367368" w14:textId="77777777" w:rsidR="00BC6E6F" w:rsidRPr="00BE5D68" w:rsidRDefault="00BC6E6F" w:rsidP="00BC6E6F">
      <w:pPr>
        <w:bidi/>
        <w:rPr>
          <w:rFonts w:ascii="Calibri" w:eastAsia="Calibri" w:hAnsi="Calibri" w:cs="B Nazanin"/>
          <w:sz w:val="32"/>
          <w:szCs w:val="32"/>
          <w:rtl/>
          <w:lang w:bidi="fa-IR"/>
        </w:rPr>
      </w:pPr>
    </w:p>
    <w:p w14:paraId="0CF632BA" w14:textId="77777777" w:rsidR="00BC6E6F" w:rsidRPr="00BE5D68" w:rsidRDefault="00BC6E6F" w:rsidP="00BC6E6F">
      <w:pPr>
        <w:bidi/>
        <w:rPr>
          <w:rFonts w:ascii="Calibri" w:eastAsia="Calibri" w:hAnsi="Calibri" w:cs="B Nazanin"/>
          <w:sz w:val="32"/>
          <w:szCs w:val="32"/>
          <w:rtl/>
          <w:lang w:bidi="fa-IR"/>
        </w:rPr>
      </w:pPr>
    </w:p>
    <w:p w14:paraId="5C04CA28" w14:textId="77777777" w:rsidR="00BC6E6F" w:rsidRPr="00BE5D68" w:rsidRDefault="00BC6E6F" w:rsidP="00BC6E6F">
      <w:pPr>
        <w:bidi/>
        <w:rPr>
          <w:rFonts w:ascii="Calibri" w:eastAsia="Calibri" w:hAnsi="Calibri" w:cs="B Nazanin"/>
          <w:sz w:val="32"/>
          <w:szCs w:val="32"/>
          <w:rtl/>
          <w:lang w:bidi="fa-IR"/>
        </w:rPr>
      </w:pPr>
    </w:p>
    <w:p w14:paraId="3ECC5066" w14:textId="77777777" w:rsidR="00BC6E6F" w:rsidRPr="00BE5D68" w:rsidRDefault="00BC6E6F" w:rsidP="00BC6E6F">
      <w:pPr>
        <w:bidi/>
        <w:rPr>
          <w:rFonts w:ascii="Calibri" w:eastAsia="Calibri" w:hAnsi="Calibri" w:cs="B Nazanin"/>
          <w:sz w:val="32"/>
          <w:szCs w:val="32"/>
          <w:rtl/>
          <w:lang w:bidi="fa-IR"/>
        </w:rPr>
      </w:pPr>
    </w:p>
    <w:p w14:paraId="3F353A2A" w14:textId="77777777" w:rsidR="00BC6E6F" w:rsidRPr="00BE5D68" w:rsidRDefault="00BC6E6F" w:rsidP="00BC6E6F">
      <w:pPr>
        <w:bidi/>
        <w:rPr>
          <w:rFonts w:ascii="Calibri" w:eastAsia="Calibri" w:hAnsi="Calibri" w:cs="B Nazanin"/>
          <w:sz w:val="32"/>
          <w:szCs w:val="32"/>
          <w:rtl/>
          <w:lang w:bidi="fa-IR"/>
        </w:rPr>
      </w:pPr>
    </w:p>
    <w:p w14:paraId="78052051" w14:textId="77777777" w:rsidR="00BC6E6F" w:rsidRDefault="00BC6E6F" w:rsidP="00BC6E6F"/>
    <w:p w14:paraId="319C2F52" w14:textId="77777777" w:rsidR="00BC6E6F" w:rsidRPr="00BC6E6F" w:rsidRDefault="00BC6E6F" w:rsidP="00BC6E6F"/>
    <w:sectPr w:rsidR="00BC6E6F" w:rsidRPr="00BC6E6F" w:rsidSect="00BC6E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AB7"/>
    <w:rsid w:val="00220ECD"/>
    <w:rsid w:val="002B3B45"/>
    <w:rsid w:val="00347F1A"/>
    <w:rsid w:val="009F0AB7"/>
    <w:rsid w:val="00BC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F3558"/>
  <w15:chartTrackingRefBased/>
  <w15:docId w15:val="{19169950-0D38-4800-9B2C-4FE0D6C69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E6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A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A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A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A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A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A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A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A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A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A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A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A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A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A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A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A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A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A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A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0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A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A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A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A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A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A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A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A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AB7"/>
    <w:rPr>
      <w:b/>
      <w:bCs/>
      <w:smallCaps/>
      <w:color w:val="2F5496" w:themeColor="accent1" w:themeShade="BF"/>
      <w:spacing w:val="5"/>
    </w:rPr>
  </w:style>
  <w:style w:type="table" w:customStyle="1" w:styleId="GridTable4-Accent51">
    <w:name w:val="Grid Table 4 - Accent 51"/>
    <w:basedOn w:val="TableNormal"/>
    <w:next w:val="GridTable4-Accent5"/>
    <w:uiPriority w:val="49"/>
    <w:rsid w:val="00BC6E6F"/>
    <w:pPr>
      <w:spacing w:after="0" w:line="240" w:lineRule="auto"/>
    </w:pPr>
    <w:rPr>
      <w:rFonts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5">
    <w:name w:val="Grid Table 4 Accent 5"/>
    <w:basedOn w:val="TableNormal"/>
    <w:uiPriority w:val="49"/>
    <w:rsid w:val="00BC6E6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220</Words>
  <Characters>6958</Characters>
  <Application>Microsoft Office Word</Application>
  <DocSecurity>0</DocSecurity>
  <Lines>57</Lines>
  <Paragraphs>16</Paragraphs>
  <ScaleCrop>false</ScaleCrop>
  <Company/>
  <LinksUpToDate>false</LinksUpToDate>
  <CharactersWithSpaces>8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.7.400</dc:creator>
  <cp:keywords/>
  <dc:description/>
  <cp:lastModifiedBy>19.7.400</cp:lastModifiedBy>
  <cp:revision>2</cp:revision>
  <dcterms:created xsi:type="dcterms:W3CDTF">2025-04-19T04:43:00Z</dcterms:created>
  <dcterms:modified xsi:type="dcterms:W3CDTF">2025-04-19T04:51:00Z</dcterms:modified>
</cp:coreProperties>
</file>